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Table S2: Sequences of primers used in this study</w:t>
      </w:r>
    </w:p>
    <w:p>
      <w:bookmarkStart w:id="0" w:name="_GoBack"/>
      <w:bookmarkEnd w:id="0"/>
    </w:p>
    <w:tbl>
      <w:tblPr>
        <w:tblW w:w="84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16"/>
        <w:gridCol w:w="3220"/>
        <w:gridCol w:w="3176"/>
        <w:gridCol w:w="10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tcBorders>
              <w:top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3220" w:type="dxa"/>
            <w:tcBorders>
              <w:top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e</w:t>
            </w:r>
          </w:p>
        </w:tc>
        <w:tc>
          <w:tcPr>
            <w:tcW w:w="3176" w:type="dxa"/>
            <w:tcBorders>
              <w:top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i-sense</w:t>
            </w:r>
          </w:p>
        </w:tc>
        <w:tc>
          <w:tcPr>
            <w:tcW w:w="1003" w:type="dxa"/>
            <w:tcBorders>
              <w:top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duct siz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YS1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ACAGTGGTTGCCTTCTTC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CTCCCGAACTTTTCCTT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YS2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GAACAGTGTGAACCTGTAA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ACTTCCTTCTATCAGCCAT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GL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TATGGATACGGCATTC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TGTTGGTGTGTTCTACTTT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GB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CCAAGCGCATTTATTATCTT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TTCATCGCAGGCATTC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GM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CACATCAACCCCAACTC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TCCAATCATCACAGTCC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E1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ATCGACCCGTACTTGAA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TCTGTGGACGCCAAATGA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F1A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ATGTGACCATGAGGAAATG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GCTAGTTAGGGTACACTTC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B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ATGGCTTATTACAGTGGCAA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CGGAGATTCGTAGCTGGA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CACCTCTTCAGAACGAATTG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TCTTTGGAAGGTTCAGGTTG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8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GAGAGTGATTGAGAGTGGAC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CCTCTGCACCCAGTTTTC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NG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GTAACTGACTTGAATGTCCA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CTTCCCTGTTTTAGCTGC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AGATGCAATCAATGCC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AATCCTGAACCCACTTCT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1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TGGAGTAATGTCACACCTCT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TGGTCCACCTTTCATCTTC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3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TTCCGCCTGTCTCAAG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AAAAGTGCCTGTCTT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9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ACCGCTATGGTTACACTCG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AGGGACAGTTGCTTCT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13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TGATGTGGGTGAATACAATG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ATCGTGAAGTCTGGTAAAAT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AA1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AAACCTGAAAATGTCCTGCT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GAGCCACAACTTGTTCTT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AA2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TAAGCATGGACGGGTTGA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TCGGCTATCTTGGCATTCA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AB1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TTCCGAGCCCATAGTAAC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TTTTGGGAATCCACCATT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AB2</w:t>
            </w:r>
          </w:p>
        </w:tc>
        <w:tc>
          <w:tcPr>
            <w:tcW w:w="32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TCAGCTTGGCACAATTAAC</w:t>
            </w:r>
          </w:p>
        </w:tc>
        <w:tc>
          <w:tcPr>
            <w:tcW w:w="317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TCAGATCGAAACGCATACA</w:t>
            </w:r>
          </w:p>
        </w:tc>
        <w:tc>
          <w:tcPr>
            <w:tcW w:w="100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016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S rRNA</w:t>
            </w:r>
          </w:p>
        </w:tc>
        <w:tc>
          <w:tcPr>
            <w:tcW w:w="3220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TCAACACGGGAAACCTC</w:t>
            </w:r>
          </w:p>
        </w:tc>
        <w:tc>
          <w:tcPr>
            <w:tcW w:w="3176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CAAATCGCTCCACCAAC</w:t>
            </w:r>
          </w:p>
        </w:tc>
        <w:tc>
          <w:tcPr>
            <w:tcW w:w="1003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E56FC5"/>
    <w:rsid w:val="28E56FC5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ohua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3T04:00:00Z</dcterms:created>
  <dc:creator>Maohua</dc:creator>
  <cp:lastModifiedBy>Maohua</cp:lastModifiedBy>
  <dcterms:modified xsi:type="dcterms:W3CDTF">2018-06-03T04:03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